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5D9A" w:rsidRDefault="00AE5345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 xml:space="preserve">S1 </w:t>
      </w:r>
      <w:r w:rsidR="00543604">
        <w:rPr>
          <w:rFonts w:ascii="Arial" w:hAnsi="Arial" w:cs="Arial"/>
          <w:b/>
          <w:lang w:val="en-US"/>
        </w:rPr>
        <w:t>Table</w:t>
      </w:r>
      <w:r w:rsidR="00285D9A" w:rsidRPr="00543604">
        <w:rPr>
          <w:rFonts w:ascii="Arial" w:hAnsi="Arial" w:cs="Arial"/>
          <w:b/>
          <w:lang w:val="en-US"/>
        </w:rPr>
        <w:t xml:space="preserve">. </w:t>
      </w:r>
    </w:p>
    <w:tbl>
      <w:tblPr>
        <w:tblW w:w="5030" w:type="pct"/>
        <w:tblLayout w:type="fixed"/>
        <w:tblLook w:val="04A0" w:firstRow="1" w:lastRow="0" w:firstColumn="1" w:lastColumn="0" w:noHBand="0" w:noVBand="1"/>
      </w:tblPr>
      <w:tblGrid>
        <w:gridCol w:w="1197"/>
        <w:gridCol w:w="961"/>
        <w:gridCol w:w="961"/>
        <w:gridCol w:w="960"/>
        <w:gridCol w:w="1009"/>
        <w:gridCol w:w="965"/>
        <w:gridCol w:w="960"/>
        <w:gridCol w:w="1047"/>
        <w:gridCol w:w="1010"/>
      </w:tblGrid>
      <w:tr w:rsidR="00EC5D08" w:rsidRPr="00285D9A" w:rsidTr="00FF2901">
        <w:trPr>
          <w:trHeight w:val="7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5D08" w:rsidRPr="008027FF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</w:p>
        </w:tc>
        <w:tc>
          <w:tcPr>
            <w:tcW w:w="3783" w:type="pct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Age category in</w:t>
            </w:r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</w:t>
            </w:r>
            <w:proofErr w:type="spellStart"/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>Siaya</w:t>
            </w:r>
            <w:proofErr w:type="spellEnd"/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HDSS database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8027FF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</w:pPr>
            <w:r w:rsidRPr="008027FF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Age difference*</w:t>
            </w:r>
          </w:p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8027FF">
              <w:rPr>
                <w:rFonts w:ascii="Arial" w:eastAsia="Times New Roman" w:hAnsi="Arial" w:cs="Arial"/>
                <w:b/>
                <w:color w:val="000000"/>
                <w:sz w:val="18"/>
                <w:lang w:eastAsia="en-GB"/>
              </w:rPr>
              <w:t>in years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15-19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0-24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5-29</w:t>
            </w:r>
          </w:p>
        </w:tc>
        <w:tc>
          <w:tcPr>
            <w:tcW w:w="55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0-34</w:t>
            </w:r>
          </w:p>
        </w:tc>
        <w:tc>
          <w:tcPr>
            <w:tcW w:w="53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5-39</w:t>
            </w:r>
          </w:p>
        </w:tc>
        <w:tc>
          <w:tcPr>
            <w:tcW w:w="5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40-44</w:t>
            </w:r>
          </w:p>
        </w:tc>
        <w:tc>
          <w:tcPr>
            <w:tcW w:w="57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45-49</w:t>
            </w:r>
          </w:p>
        </w:tc>
        <w:tc>
          <w:tcPr>
            <w:tcW w:w="55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otal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gramStart"/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gramStart"/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gramStart"/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gramStart"/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gramStart"/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gramStart"/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gramStart"/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proofErr w:type="gramStart"/>
            <w:r w:rsidRPr="00285D9A">
              <w:rPr>
                <w:rFonts w:ascii="Arial" w:eastAsia="Times New Roman" w:hAnsi="Arial" w:cs="Arial"/>
                <w:b/>
                <w:color w:val="000000"/>
                <w:lang w:eastAsia="en-GB"/>
              </w:rPr>
              <w:t>n</w:t>
            </w:r>
            <w:proofErr w:type="gramEnd"/>
            <w:r>
              <w:rPr>
                <w:rFonts w:ascii="Arial" w:eastAsia="Times New Roman" w:hAnsi="Arial" w:cs="Arial"/>
                <w:b/>
                <w:color w:val="000000"/>
                <w:lang w:eastAsia="en-GB"/>
              </w:rPr>
              <w:t xml:space="preserve"> (%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-10 +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3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6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3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-10 - -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0 (0.0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5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3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7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.0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4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-5 - -2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.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.4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.0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.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.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3.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.6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-2.5 - -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0.0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4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2.1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.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9</w:t>
            </w:r>
          </w:p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9.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2.4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2.5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3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0.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19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0.8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- 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5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8.1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4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64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5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0.2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1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3.2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1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0.6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24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3.4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4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6.4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,45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1.9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 - 2.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9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9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5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4.7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9.6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</w:p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5.1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4.9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</w:p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2.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55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7.7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.5 - 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</w:p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0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5.8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8.3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0</w:t>
            </w:r>
          </w:p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6.8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5.2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3.9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1</w:t>
            </w:r>
          </w:p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lang w:eastAsia="en-GB"/>
              </w:rPr>
              <w:t>(3.5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0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5.0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5 - 1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5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5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2.8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3.4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2.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2.3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7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2.2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4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2.0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0+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8027FF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</w:t>
            </w: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0.0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>)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3)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1.0)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2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6)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285D9A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285D9A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n-GB"/>
              </w:rPr>
              <w:t xml:space="preserve"> (0.3)</w:t>
            </w:r>
          </w:p>
        </w:tc>
      </w:tr>
      <w:tr w:rsidR="00EC5D08" w:rsidRPr="00285D9A" w:rsidTr="00FF2901">
        <w:trPr>
          <w:trHeight w:val="720"/>
        </w:trPr>
        <w:tc>
          <w:tcPr>
            <w:tcW w:w="66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645BAE" w:rsidRDefault="00EC5D08" w:rsidP="00FF290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5B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Total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645BAE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5B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645BAE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5B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80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645BAE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5B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18</w:t>
            </w:r>
          </w:p>
        </w:tc>
        <w:tc>
          <w:tcPr>
            <w:tcW w:w="55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645BAE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5B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95</w:t>
            </w:r>
          </w:p>
        </w:tc>
        <w:tc>
          <w:tcPr>
            <w:tcW w:w="53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645BAE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5B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06</w:t>
            </w:r>
          </w:p>
        </w:tc>
        <w:tc>
          <w:tcPr>
            <w:tcW w:w="5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645BAE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5B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05</w:t>
            </w:r>
          </w:p>
        </w:tc>
        <w:tc>
          <w:tcPr>
            <w:tcW w:w="57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645BAE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5B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314</w:t>
            </w:r>
          </w:p>
        </w:tc>
        <w:tc>
          <w:tcPr>
            <w:tcW w:w="55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C5D08" w:rsidRPr="00645BAE" w:rsidRDefault="00EC5D08" w:rsidP="00FF290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en-GB"/>
              </w:rPr>
            </w:pPr>
            <w:r w:rsidRPr="00645BAE">
              <w:rPr>
                <w:rFonts w:ascii="Arial" w:eastAsia="Times New Roman" w:hAnsi="Arial" w:cs="Arial"/>
                <w:b/>
                <w:color w:val="000000"/>
                <w:lang w:eastAsia="en-GB"/>
              </w:rPr>
              <w:t>2,019</w:t>
            </w:r>
          </w:p>
        </w:tc>
      </w:tr>
    </w:tbl>
    <w:p w:rsidR="002A495D" w:rsidRPr="00285D9A" w:rsidRDefault="002A495D" w:rsidP="00FE4D97">
      <w:pPr>
        <w:rPr>
          <w:rFonts w:ascii="Arial" w:hAnsi="Arial" w:cs="Arial"/>
          <w:lang w:val="en-US"/>
        </w:rPr>
      </w:pPr>
      <w:bookmarkStart w:id="0" w:name="_GoBack"/>
      <w:bookmarkEnd w:id="0"/>
    </w:p>
    <w:sectPr w:rsidR="002A495D" w:rsidRPr="00285D9A" w:rsidSect="00EC5D08">
      <w:footerReference w:type="default" r:id="rId6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74E6" w:rsidRDefault="00D974E6" w:rsidP="00C53890">
      <w:pPr>
        <w:spacing w:after="0" w:line="240" w:lineRule="auto"/>
      </w:pPr>
      <w:r>
        <w:separator/>
      </w:r>
    </w:p>
  </w:endnote>
  <w:endnote w:type="continuationSeparator" w:id="0">
    <w:p w:rsidR="00D974E6" w:rsidRDefault="00D974E6" w:rsidP="00C538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6035661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53890" w:rsidRDefault="00C5389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4D9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C53890" w:rsidRDefault="00C538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74E6" w:rsidRDefault="00D974E6" w:rsidP="00C53890">
      <w:pPr>
        <w:spacing w:after="0" w:line="240" w:lineRule="auto"/>
      </w:pPr>
      <w:r>
        <w:separator/>
      </w:r>
    </w:p>
  </w:footnote>
  <w:footnote w:type="continuationSeparator" w:id="0">
    <w:p w:rsidR="00D974E6" w:rsidRDefault="00D974E6" w:rsidP="00C538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5D9A"/>
    <w:rsid w:val="00017FDF"/>
    <w:rsid w:val="000312B5"/>
    <w:rsid w:val="000929D8"/>
    <w:rsid w:val="000A57FD"/>
    <w:rsid w:val="001251D4"/>
    <w:rsid w:val="00130B72"/>
    <w:rsid w:val="00173F87"/>
    <w:rsid w:val="00195187"/>
    <w:rsid w:val="001F2D0B"/>
    <w:rsid w:val="00285D9A"/>
    <w:rsid w:val="002A4276"/>
    <w:rsid w:val="002A495D"/>
    <w:rsid w:val="00314E89"/>
    <w:rsid w:val="003462EF"/>
    <w:rsid w:val="00376129"/>
    <w:rsid w:val="00395CFF"/>
    <w:rsid w:val="003B1698"/>
    <w:rsid w:val="00420922"/>
    <w:rsid w:val="00481427"/>
    <w:rsid w:val="004A0A2C"/>
    <w:rsid w:val="004E2F89"/>
    <w:rsid w:val="0052372B"/>
    <w:rsid w:val="00543604"/>
    <w:rsid w:val="00553574"/>
    <w:rsid w:val="00597E40"/>
    <w:rsid w:val="0060685D"/>
    <w:rsid w:val="00645BAE"/>
    <w:rsid w:val="006502B1"/>
    <w:rsid w:val="006818A5"/>
    <w:rsid w:val="00741372"/>
    <w:rsid w:val="00751606"/>
    <w:rsid w:val="007B7F62"/>
    <w:rsid w:val="0085773C"/>
    <w:rsid w:val="00900A3F"/>
    <w:rsid w:val="009268B8"/>
    <w:rsid w:val="009412B0"/>
    <w:rsid w:val="00994345"/>
    <w:rsid w:val="009B4867"/>
    <w:rsid w:val="009F2134"/>
    <w:rsid w:val="00A61E1F"/>
    <w:rsid w:val="00AD0B86"/>
    <w:rsid w:val="00AE5345"/>
    <w:rsid w:val="00BA59DA"/>
    <w:rsid w:val="00BD7024"/>
    <w:rsid w:val="00BE7820"/>
    <w:rsid w:val="00C27F5E"/>
    <w:rsid w:val="00C4111B"/>
    <w:rsid w:val="00C53890"/>
    <w:rsid w:val="00C92D91"/>
    <w:rsid w:val="00D15251"/>
    <w:rsid w:val="00D24654"/>
    <w:rsid w:val="00D30103"/>
    <w:rsid w:val="00D81FA5"/>
    <w:rsid w:val="00D923F0"/>
    <w:rsid w:val="00D974E6"/>
    <w:rsid w:val="00D97B89"/>
    <w:rsid w:val="00DE2AC0"/>
    <w:rsid w:val="00DF13A3"/>
    <w:rsid w:val="00DF3A82"/>
    <w:rsid w:val="00E210B1"/>
    <w:rsid w:val="00E50442"/>
    <w:rsid w:val="00E52162"/>
    <w:rsid w:val="00E61DD1"/>
    <w:rsid w:val="00E8771C"/>
    <w:rsid w:val="00EB5BA7"/>
    <w:rsid w:val="00EC5D08"/>
    <w:rsid w:val="00EF0701"/>
    <w:rsid w:val="00F1209A"/>
    <w:rsid w:val="00F213BD"/>
    <w:rsid w:val="00F40848"/>
    <w:rsid w:val="00F84902"/>
    <w:rsid w:val="00FB3D48"/>
    <w:rsid w:val="00FC0BF1"/>
    <w:rsid w:val="00FD2DBE"/>
    <w:rsid w:val="00FE4D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AB21A3A-C670-4652-8FDF-B3AFF5530A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3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3890"/>
  </w:style>
  <w:style w:type="paragraph" w:styleId="Footer">
    <w:name w:val="footer"/>
    <w:basedOn w:val="Normal"/>
    <w:link w:val="FooterChar"/>
    <w:uiPriority w:val="99"/>
    <w:unhideWhenUsed/>
    <w:rsid w:val="00C538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3890"/>
  </w:style>
  <w:style w:type="table" w:styleId="TableGrid">
    <w:name w:val="Table Grid"/>
    <w:basedOn w:val="TableNormal"/>
    <w:uiPriority w:val="39"/>
    <w:rsid w:val="00C4111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F3A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3A82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6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29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77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1</TotalTime>
  <Pages>1</Pages>
  <Words>138</Words>
  <Characters>79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Ambia</dc:creator>
  <cp:keywords/>
  <dc:description/>
  <cp:lastModifiedBy>Julie Ambia</cp:lastModifiedBy>
  <cp:revision>63</cp:revision>
  <dcterms:created xsi:type="dcterms:W3CDTF">2020-06-11T19:57:00Z</dcterms:created>
  <dcterms:modified xsi:type="dcterms:W3CDTF">2021-12-27T14:06:00Z</dcterms:modified>
</cp:coreProperties>
</file>